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441"/>
        <w:gridCol w:w="2270"/>
        <w:gridCol w:w="2343"/>
      </w:tblGrid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tory featur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tory prior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tory featur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tory prior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ynonymous coding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3917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metabol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p codo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93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ogen compound catabol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3187</w:t>
            </w:r>
          </w:p>
        </w:tc>
      </w:tr>
      <w:tr>
        <w:trPr>
          <w:trHeight w:val="530" w:hRule="atLeast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onymous coding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139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ogen compound metabol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70" w:hRule="atLeast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 UTR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5325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 transpor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70" w:hRule="atLeast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 bp upstream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055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 phosphoryl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 UTR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139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anslational protein modific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60047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 bp downstream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042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folding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193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ation scor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11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localiz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6286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-regulatio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6031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modification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28517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average mass (Da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118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transpor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53692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isoelectric point (pI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865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ubiquitin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K1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885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lysi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6369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K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0295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metabol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hydro-phobicity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7083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ell cycl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3788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Ka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504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gene express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1549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olarity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8224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gene expression, epigeneti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H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0487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metabol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3296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van der Waals volum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773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RNA metabol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1587</w:t>
            </w:r>
          </w:p>
        </w:tc>
      </w:tr>
      <w:tr>
        <w:trPr>
          <w:trHeight w:val="260" w:hRule="atLeast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essentiality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5052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4949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erobic respiratio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l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2378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e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01562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DNA damage stimulu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3791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and derivative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52627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drug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matic compound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stimulu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4909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biosynthet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str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8409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5825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e assembl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transport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e biogenesis and assembl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xylic acid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10577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biosynthet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9748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ommunicatio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metabol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1038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1754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modific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5505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 checkpoint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7474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processing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respiratio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re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organization and biogenesi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2327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atin modificatio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4716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rul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8201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atin remodeling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1332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ur metabol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6121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 organization and biogenesi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3903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omere organization and biogenesi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596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keleton organization and biogenesi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7989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1155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al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8449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3418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5782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al initi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pair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91353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osterol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metabolic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0347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ablishment of localizatio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75434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cycl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341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 activit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6334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lysi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6867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protein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2355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zyme regulator activit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876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gi vesicle transport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5624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 activit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wth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5392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se activit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3004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se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1087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 activity, acting on CH-OH group of donor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485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modificatio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activit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ostat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binding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1742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al constituent of ribosom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organization and biogenesi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regulator activit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1823</w:t>
            </w:r>
          </w:p>
        </w:tc>
      </w:tr>
      <w:tr>
        <w:trPr>
          <w:trHeight w:val="215" w:hRule="atLeast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ionine metabolic proces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er activit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4857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transport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1074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e GO proc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27829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tic cell cycl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0234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e GO func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6159416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P-chip binding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317574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25:00Z</dcterms:created>
  <dc:creator>koller</dc:creator>
  <dc:description/>
  <dc:language>en-US</dc:language>
  <cp:lastModifiedBy>Su-In Lee</cp:lastModifiedBy>
  <cp:lastPrinted>2008-11-20T19:16:00Z</cp:lastPrinted>
  <dcterms:modified xsi:type="dcterms:W3CDTF">2008-12-25T13:25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